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342"/>
        <w:gridCol w:w="6336"/>
      </w:tblGrid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 OF THE OLIGO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6995</wp:posOffset>
                      </wp:positionH>
                      <wp:positionV relativeFrom="paragraph">
                        <wp:posOffset>-307340</wp:posOffset>
                      </wp:positionV>
                      <wp:extent cx="5398770" cy="30988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398770" cy="3098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ary Table S1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ist of oligonucleotides used in the study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it-IT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25.1pt;height:24.4pt;mso-wrap-distance-left:9.05pt;mso-wrap-distance-right:9.05pt;mso-wrap-distance-top:0pt;mso-wrap-distance-bottom:0pt;margin-top:-24.2pt;mso-position-vertical-relative:text;margin-left:-6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Table S1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ist of oligonucleotides used in the study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it-IT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hCaBP3 Sense(S) F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CGGGGTACCATGAGTGAACAAAAGAAGGTA-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hCaBP3 Sense (S) 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CGCGGATCCTTATTTGCTGCTAATCAATTTAAC-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hCaBP3 Anti-Sense (AS) F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CGCGGATCCATGAGTGAACAAAAGAAGGTA-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hCaBP3 Anti-sense (AS) 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CGGGGTACCTTATTTGCTGCTAATCAATTTAAC-3</w:t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- GFP Fp</w:t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CGCGGATCCATGAGTGAACAAAAGAAGGTA-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-GFP Rp</w:t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CGCGGATCCTTATTTGCTGCTAATCAATTTAAC-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l-GR"/>
              </w:rPr>
              <w:t>´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2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 FOR SITE DIRECTED MUTAGENESIS</w:t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IGOS</w:t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TATION INCORPORATED</w:t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E35-A Fp and EhCaBP3 E35-A Rp</w:t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at position 35 mutated to alanine (A)</w:t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E108-A Fp and EhCaBP3 E108-A Rp</w:t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at position 108 mutated to alanine (A)</w:t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D24-A Fp and EhCaBP3 D24-A 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ate at position 24 mutated to alanine (A)</w:t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EhCaBP3 D60-A Fp and EhCaBP3 D60-A 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ate at position 60 mutated to alanine (A)</w:t>
            </w:r>
          </w:p>
        </w:tc>
      </w:tr>
      <w:tr>
        <w:trPr/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D97-A Fp and EhCaBP3 D97-A 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ate at position 97 mutated to alanine (A)</w:t>
            </w:r>
          </w:p>
        </w:tc>
      </w:tr>
      <w:tr>
        <w:trPr>
          <w:trHeight w:val="566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S OF OLIGOS USED FOR SITE DIRECTED MUTAGENE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IGOS</w:t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E35-A Fp</w:t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CTTACAGCTGAAGCACTCTGAACAGTTA 3’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E35-A Rp</w:t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TAACTGTTCCGAGTGCTTCAGCTGTAAG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E108-A Fp</w:t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CTACATTTCAGCTTCAGCGCTTAAACATGTTTTAAC 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E108-A Rp</w:t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GTTAAAACATGTTTAAGCGCTGAAGCTGAAATGTAG 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D24-A F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TTCCAATTGTTTGCTAAGGATAATGA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EhCaBP3 D24-A 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’ATCATTATCCTTAGCAAACAATTGGA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EhCaBP3 D60-A F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5’ GTCAAAGATTATGCTAAAGATAATAGTG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D60-A Rp</w:t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5’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TATTATCTTTAGCATAATCTTTGA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D97-A F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ATTTGAAATTTTTGCTAAAGAAAAGAATG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hCaBP3 D97-A R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CATTCTTTTCTTTAGCAAAAATTTCAAATG 3’</w:t>
            </w:r>
          </w:p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Helvetica-Bold" w:hAnsi="Helvetica-Bold" w:cs="Helvetica-Bold"/>
          <w:b/>
          <w:b/>
          <w:bCs/>
        </w:rPr>
      </w:pPr>
      <w:r>
        <w:rPr>
          <w:rFonts w:cs="Helvetica-Bold" w:ascii="Helvetica-Bold" w:hAnsi="Helvetica-Bold"/>
          <w:b/>
          <w:bCs/>
        </w:rPr>
      </w:r>
    </w:p>
    <w:p>
      <w:pPr>
        <w:pStyle w:val="Normal"/>
        <w:rPr>
          <w:rFonts w:ascii="Helvetica-Bold" w:hAnsi="Helvetica-Bold" w:cs="Helvetica-Bold"/>
          <w:b/>
          <w:b/>
          <w:bCs/>
        </w:rPr>
      </w:pPr>
      <w:r>
        <w:rPr>
          <w:rFonts w:cs="Helvetica-Bold" w:ascii="Helvetica-Bold" w:hAnsi="Helvetica-Bold"/>
          <w:b/>
          <w:bCs/>
        </w:rPr>
      </w:r>
    </w:p>
    <w:p>
      <w:pPr>
        <w:pStyle w:val="Normal"/>
        <w:rPr>
          <w:rFonts w:ascii="Helvetica-Bold" w:hAnsi="Helvetica-Bold" w:cs="Helvetica-Bold"/>
          <w:b/>
          <w:b/>
          <w:bCs/>
        </w:rPr>
      </w:pPr>
      <w:r>
        <w:rPr>
          <w:rFonts w:cs="Helvetica-Bold" w:ascii="Helvetica-Bold" w:hAnsi="Helvetica-Bold"/>
          <w:b/>
          <w:bCs/>
        </w:rPr>
      </w:r>
    </w:p>
    <w:p>
      <w:pPr>
        <w:pStyle w:val="Normal"/>
        <w:rPr>
          <w:rFonts w:ascii="Helvetica-Bold" w:hAnsi="Helvetica-Bold" w:cs="Helvetica-Bold"/>
          <w:b/>
          <w:b/>
          <w:bCs/>
        </w:rPr>
      </w:pPr>
      <w:r>
        <w:rPr>
          <w:rFonts w:cs="Helvetica-Bold" w:ascii="Helvetica-Bold" w:hAnsi="Helvetica-Bold"/>
          <w:b/>
          <w:bCs/>
        </w:rPr>
      </w:r>
    </w:p>
    <w:p>
      <w:pPr>
        <w:pStyle w:val="Normal"/>
        <w:spacing w:before="0" w:after="200"/>
        <w:rPr>
          <w:rFonts w:ascii="Helvetica-Bold" w:hAnsi="Helvetica-Bold" w:cs="Helvetica-Bold"/>
          <w:b/>
          <w:b/>
          <w:bCs/>
        </w:rPr>
      </w:pPr>
      <w:r>
        <w:rPr>
          <w:rFonts w:cs="Helvetica-Bold" w:ascii="Helvetica-Bold" w:hAnsi="Helvetica-Bold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-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8:11:00Z</dcterms:created>
  <dc:creator>abc</dc:creator>
  <dc:description/>
  <dc:language>en-US</dc:language>
  <cp:lastModifiedBy>abc</cp:lastModifiedBy>
  <dcterms:modified xsi:type="dcterms:W3CDTF">2012-05-04T08:11:00Z</dcterms:modified>
  <cp:revision>2</cp:revision>
  <dc:subject/>
  <dc:title/>
</cp:coreProperties>
</file>